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5D2E" w14:textId="77777777" w:rsidR="003A46F7" w:rsidRPr="003D10BE" w:rsidRDefault="003A46F7" w:rsidP="003D10BE">
      <w:pPr>
        <w:shd w:val="clear" w:color="auto" w:fill="FAFAFA"/>
        <w:spacing w:after="180" w:line="240" w:lineRule="auto"/>
        <w:textAlignment w:val="baseline"/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</w:pPr>
      <w:r w:rsidRPr="003A46F7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>Consolidated criteria for reporting qualitative studies (COREQ): 32-item checklist</w:t>
      </w:r>
      <w:r w:rsidR="003D10BE" w:rsidRPr="003D10BE">
        <w:rPr>
          <w:rFonts w:asciiTheme="majorBidi" w:hAnsiTheme="majorBidi" w:cstheme="majorBidi"/>
          <w:b/>
          <w:bCs/>
          <w:sz w:val="24"/>
          <w:szCs w:val="24"/>
          <w:lang w:val="en-GB" w:bidi="fa-IR"/>
        </w:rPr>
        <w:t xml:space="preserve"> for manuscript in title:</w:t>
      </w:r>
    </w:p>
    <w:p w14:paraId="05A29B56" w14:textId="04268B8C" w:rsidR="003D10BE" w:rsidRPr="0009567D" w:rsidRDefault="003D10BE" w:rsidP="0009567D">
      <w:pPr>
        <w:spacing w:line="360" w:lineRule="auto"/>
        <w:jc w:val="center"/>
        <w:rPr>
          <w:rFonts w:asciiTheme="majorBidi" w:hAnsiTheme="majorBidi"/>
          <w:b/>
          <w:bCs/>
          <w:lang w:val="en-GB" w:bidi="fa-IR"/>
        </w:rPr>
      </w:pPr>
      <w:r w:rsidRPr="0009567D">
        <w:rPr>
          <w:rFonts w:ascii="Arial" w:eastAsia="Times New Roman" w:hAnsi="Arial" w:cs="Arial"/>
          <w:color w:val="2A2A2A"/>
          <w:sz w:val="24"/>
          <w:szCs w:val="24"/>
        </w:rPr>
        <w:t>“</w:t>
      </w:r>
      <w:r w:rsidR="0009567D" w:rsidRPr="0009567D">
        <w:rPr>
          <w:rFonts w:asciiTheme="majorBidi" w:hAnsiTheme="majorBidi"/>
          <w:b/>
          <w:bCs/>
          <w:i/>
          <w:iCs/>
          <w:lang w:val="en-GB" w:bidi="fa-IR"/>
        </w:rPr>
        <w:t>Lived Experience at the Core: A Classification System for Risk-Taking Behaviours in Bipolar</w:t>
      </w:r>
      <w:r w:rsidR="0009567D" w:rsidRPr="0009567D" w:rsidDel="009900D5">
        <w:rPr>
          <w:rFonts w:asciiTheme="majorBidi" w:hAnsiTheme="majorBidi"/>
          <w:b/>
          <w:bCs/>
          <w:lang w:val="en-GB" w:bidi="fa-IR"/>
        </w:rPr>
        <w:t xml:space="preserve"> </w:t>
      </w:r>
      <w:r w:rsidRPr="0009567D">
        <w:rPr>
          <w:rFonts w:asciiTheme="majorBidi" w:hAnsiTheme="majorBidi" w:cstheme="majorBidi"/>
          <w:b/>
          <w:bCs/>
          <w:lang w:val="en-GB" w:bidi="fa-IR"/>
        </w:rPr>
        <w:t>”</w:t>
      </w:r>
    </w:p>
    <w:p w14:paraId="4A2DDBC1" w14:textId="77777777" w:rsidR="003D10BE" w:rsidRDefault="003D10BE" w:rsidP="003D10BE">
      <w:pPr>
        <w:shd w:val="clear" w:color="auto" w:fill="FAFAFA"/>
        <w:spacing w:after="180" w:line="240" w:lineRule="auto"/>
        <w:textAlignment w:val="baseline"/>
        <w:rPr>
          <w:rFonts w:ascii="Arial" w:eastAsia="Times New Roman" w:hAnsi="Arial" w:cs="Arial"/>
          <w:color w:val="2A2A2A"/>
          <w:sz w:val="27"/>
          <w:szCs w:val="27"/>
        </w:rPr>
      </w:pPr>
    </w:p>
    <w:tbl>
      <w:tblPr>
        <w:tblStyle w:val="TableGrid"/>
        <w:tblW w:w="11070" w:type="dxa"/>
        <w:tblInd w:w="-1085" w:type="dxa"/>
        <w:tblLook w:val="04A0" w:firstRow="1" w:lastRow="0" w:firstColumn="1" w:lastColumn="0" w:noHBand="0" w:noVBand="1"/>
      </w:tblPr>
      <w:tblGrid>
        <w:gridCol w:w="576"/>
        <w:gridCol w:w="2382"/>
        <w:gridCol w:w="5412"/>
        <w:gridCol w:w="2700"/>
      </w:tblGrid>
      <w:tr w:rsidR="00E04B2B" w:rsidRPr="00B45A39" w14:paraId="7C7BFDCA" w14:textId="77777777" w:rsidTr="00B45A39">
        <w:trPr>
          <w:trHeight w:val="20"/>
        </w:trPr>
        <w:tc>
          <w:tcPr>
            <w:tcW w:w="576" w:type="dxa"/>
            <w:hideMark/>
          </w:tcPr>
          <w:p w14:paraId="5C5446B7" w14:textId="77777777" w:rsidR="00E04B2B" w:rsidRPr="003A46F7" w:rsidRDefault="00E04B2B" w:rsidP="00B45A39">
            <w:pPr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382" w:type="dxa"/>
            <w:hideMark/>
          </w:tcPr>
          <w:p w14:paraId="2829BEE3" w14:textId="77777777" w:rsidR="00E04B2B" w:rsidRPr="003A46F7" w:rsidRDefault="00E04B2B" w:rsidP="00B45A39">
            <w:pPr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12" w:type="dxa"/>
            <w:hideMark/>
          </w:tcPr>
          <w:p w14:paraId="648CCD39" w14:textId="77777777" w:rsidR="00E04B2B" w:rsidRPr="003A46F7" w:rsidRDefault="00E04B2B" w:rsidP="00B45A39">
            <w:pPr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2700" w:type="dxa"/>
          </w:tcPr>
          <w:p w14:paraId="08A9FDD8" w14:textId="77777777" w:rsidR="00E04B2B" w:rsidRPr="00D45C9C" w:rsidRDefault="00E04B2B" w:rsidP="00264799">
            <w:pPr>
              <w:rPr>
                <w:rFonts w:ascii="inherit" w:eastAsia="Times New Roman" w:hAnsi="inherit" w:cs="Arial"/>
                <w:b/>
                <w:bCs/>
                <w:color w:val="1F497D" w:themeColor="text2"/>
                <w:sz w:val="20"/>
                <w:szCs w:val="20"/>
              </w:rPr>
            </w:pPr>
            <w:r w:rsidRPr="00D45C9C">
              <w:rPr>
                <w:rFonts w:ascii="inherit" w:eastAsia="Times New Roman" w:hAnsi="inherit" w:cs="Arial"/>
                <w:b/>
                <w:bCs/>
                <w:color w:val="1F497D" w:themeColor="text2"/>
                <w:sz w:val="20"/>
                <w:szCs w:val="20"/>
              </w:rPr>
              <w:t xml:space="preserve">Response </w:t>
            </w:r>
          </w:p>
        </w:tc>
      </w:tr>
      <w:tr w:rsidR="00E04B2B" w:rsidRPr="00B45A39" w14:paraId="4B701A08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3BC422A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B45A39">
              <w:rPr>
                <w:rFonts w:ascii="inherit" w:eastAsia="Times New Roman" w:hAnsi="inherit" w:cs="Arial"/>
                <w:b/>
                <w:bCs/>
                <w:sz w:val="20"/>
                <w:szCs w:val="20"/>
                <w:bdr w:val="none" w:sz="0" w:space="0" w:color="auto" w:frame="1"/>
              </w:rPr>
              <w:t>Domain 1: Research team and reflexivity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6E72F6B9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692E8387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26A3847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ersonal Characteristics </w:t>
            </w:r>
          </w:p>
        </w:tc>
        <w:tc>
          <w:tcPr>
            <w:tcW w:w="2700" w:type="dxa"/>
          </w:tcPr>
          <w:p w14:paraId="6A1CAD3A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1AC9DB2F" w14:textId="77777777" w:rsidTr="00B45A39">
        <w:trPr>
          <w:trHeight w:val="20"/>
        </w:trPr>
        <w:tc>
          <w:tcPr>
            <w:tcW w:w="576" w:type="dxa"/>
            <w:hideMark/>
          </w:tcPr>
          <w:p w14:paraId="3878BCB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. </w:t>
            </w:r>
          </w:p>
        </w:tc>
        <w:tc>
          <w:tcPr>
            <w:tcW w:w="2382" w:type="dxa"/>
            <w:hideMark/>
          </w:tcPr>
          <w:p w14:paraId="0AED91A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nterviewer/facilitator </w:t>
            </w:r>
          </w:p>
        </w:tc>
        <w:tc>
          <w:tcPr>
            <w:tcW w:w="5412" w:type="dxa"/>
            <w:hideMark/>
          </w:tcPr>
          <w:p w14:paraId="56FA6CB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2700" w:type="dxa"/>
          </w:tcPr>
          <w:p w14:paraId="389DDA3B" w14:textId="4381851D" w:rsidR="00836FF6" w:rsidRPr="00E31CBF" w:rsidRDefault="001755F6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B90E56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6</w:t>
            </w:r>
          </w:p>
        </w:tc>
      </w:tr>
      <w:tr w:rsidR="00E04B2B" w:rsidRPr="00B45A39" w14:paraId="40D00967" w14:textId="77777777" w:rsidTr="00B45A39">
        <w:trPr>
          <w:trHeight w:val="20"/>
        </w:trPr>
        <w:tc>
          <w:tcPr>
            <w:tcW w:w="576" w:type="dxa"/>
            <w:hideMark/>
          </w:tcPr>
          <w:p w14:paraId="4CEA541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. </w:t>
            </w:r>
          </w:p>
        </w:tc>
        <w:tc>
          <w:tcPr>
            <w:tcW w:w="2382" w:type="dxa"/>
            <w:hideMark/>
          </w:tcPr>
          <w:p w14:paraId="54A800A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Credentials </w:t>
            </w:r>
          </w:p>
        </w:tc>
        <w:tc>
          <w:tcPr>
            <w:tcW w:w="5412" w:type="dxa"/>
            <w:hideMark/>
          </w:tcPr>
          <w:p w14:paraId="4C2D861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were the researcher's credentials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PhD, MD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219A8AEA" w14:textId="276CEFF9" w:rsidR="00836FF6" w:rsidRPr="00E31CBF" w:rsidRDefault="001755F6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393140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6</w:t>
            </w:r>
          </w:p>
        </w:tc>
      </w:tr>
      <w:tr w:rsidR="00E04B2B" w:rsidRPr="00B45A39" w14:paraId="05971256" w14:textId="77777777" w:rsidTr="00B45A39">
        <w:trPr>
          <w:trHeight w:val="20"/>
        </w:trPr>
        <w:tc>
          <w:tcPr>
            <w:tcW w:w="576" w:type="dxa"/>
            <w:hideMark/>
          </w:tcPr>
          <w:p w14:paraId="0805787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3. </w:t>
            </w:r>
          </w:p>
        </w:tc>
        <w:tc>
          <w:tcPr>
            <w:tcW w:w="2382" w:type="dxa"/>
            <w:hideMark/>
          </w:tcPr>
          <w:p w14:paraId="54EAD14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Occupation </w:t>
            </w:r>
          </w:p>
        </w:tc>
        <w:tc>
          <w:tcPr>
            <w:tcW w:w="5412" w:type="dxa"/>
            <w:hideMark/>
          </w:tcPr>
          <w:p w14:paraId="4F6B9A8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2700" w:type="dxa"/>
          </w:tcPr>
          <w:p w14:paraId="79853033" w14:textId="1FDE85EA" w:rsidR="00E04B2B" w:rsidRPr="00E31CBF" w:rsidRDefault="001755F6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393140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6</w:t>
            </w:r>
          </w:p>
        </w:tc>
      </w:tr>
      <w:tr w:rsidR="00E04B2B" w:rsidRPr="00B45A39" w14:paraId="0965F47E" w14:textId="77777777" w:rsidTr="00B45A39">
        <w:trPr>
          <w:trHeight w:val="20"/>
        </w:trPr>
        <w:tc>
          <w:tcPr>
            <w:tcW w:w="576" w:type="dxa"/>
            <w:hideMark/>
          </w:tcPr>
          <w:p w14:paraId="0FA71FD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4. </w:t>
            </w:r>
          </w:p>
        </w:tc>
        <w:tc>
          <w:tcPr>
            <w:tcW w:w="2382" w:type="dxa"/>
            <w:hideMark/>
          </w:tcPr>
          <w:p w14:paraId="197C861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Gender </w:t>
            </w:r>
          </w:p>
        </w:tc>
        <w:tc>
          <w:tcPr>
            <w:tcW w:w="5412" w:type="dxa"/>
            <w:hideMark/>
          </w:tcPr>
          <w:p w14:paraId="59301EA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the researcher male or female? </w:t>
            </w:r>
          </w:p>
        </w:tc>
        <w:tc>
          <w:tcPr>
            <w:tcW w:w="2700" w:type="dxa"/>
          </w:tcPr>
          <w:p w14:paraId="2614DCC3" w14:textId="1D591220" w:rsidR="00E04B2B" w:rsidRPr="00E31CBF" w:rsidRDefault="00FF61BC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</w:t>
            </w:r>
            <w:r w:rsidR="001F58EE"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</w:t>
            </w:r>
            <w:r w:rsidR="00393140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6</w:t>
            </w:r>
          </w:p>
        </w:tc>
      </w:tr>
      <w:tr w:rsidR="00E04B2B" w:rsidRPr="00B45A39" w14:paraId="49C0F8D0" w14:textId="77777777" w:rsidTr="00B45A39">
        <w:trPr>
          <w:trHeight w:val="20"/>
        </w:trPr>
        <w:tc>
          <w:tcPr>
            <w:tcW w:w="576" w:type="dxa"/>
            <w:hideMark/>
          </w:tcPr>
          <w:p w14:paraId="27613C7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5. </w:t>
            </w:r>
          </w:p>
        </w:tc>
        <w:tc>
          <w:tcPr>
            <w:tcW w:w="2382" w:type="dxa"/>
            <w:hideMark/>
          </w:tcPr>
          <w:p w14:paraId="5859B85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Experience and training </w:t>
            </w:r>
          </w:p>
        </w:tc>
        <w:tc>
          <w:tcPr>
            <w:tcW w:w="5412" w:type="dxa"/>
            <w:hideMark/>
          </w:tcPr>
          <w:p w14:paraId="0502896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2700" w:type="dxa"/>
          </w:tcPr>
          <w:p w14:paraId="4D5ED292" w14:textId="7AB9CC55" w:rsidR="00E04B2B" w:rsidRPr="00E31CBF" w:rsidRDefault="00FF61BC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393140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6</w:t>
            </w:r>
          </w:p>
        </w:tc>
      </w:tr>
      <w:tr w:rsidR="00E04B2B" w:rsidRPr="00B45A39" w14:paraId="1136AB5A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0B16323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Relationship with participants  </w:t>
            </w:r>
          </w:p>
        </w:tc>
        <w:tc>
          <w:tcPr>
            <w:tcW w:w="2700" w:type="dxa"/>
          </w:tcPr>
          <w:p w14:paraId="6D91E622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2E86D3A1" w14:textId="77777777" w:rsidTr="00B45A39">
        <w:trPr>
          <w:trHeight w:val="20"/>
        </w:trPr>
        <w:tc>
          <w:tcPr>
            <w:tcW w:w="576" w:type="dxa"/>
            <w:hideMark/>
          </w:tcPr>
          <w:p w14:paraId="79585F0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6. </w:t>
            </w:r>
          </w:p>
        </w:tc>
        <w:tc>
          <w:tcPr>
            <w:tcW w:w="2382" w:type="dxa"/>
            <w:hideMark/>
          </w:tcPr>
          <w:p w14:paraId="4E43813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Relationship established </w:t>
            </w:r>
          </w:p>
        </w:tc>
        <w:tc>
          <w:tcPr>
            <w:tcW w:w="5412" w:type="dxa"/>
            <w:hideMark/>
          </w:tcPr>
          <w:p w14:paraId="0EC1E36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2700" w:type="dxa"/>
          </w:tcPr>
          <w:p w14:paraId="3F3D5230" w14:textId="77777777" w:rsidR="00E04B2B" w:rsidRPr="00D45C9C" w:rsidRDefault="00B45A39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No</w:t>
            </w:r>
          </w:p>
        </w:tc>
      </w:tr>
      <w:tr w:rsidR="00E04B2B" w:rsidRPr="00B45A39" w14:paraId="394D8B89" w14:textId="77777777" w:rsidTr="00B45A39">
        <w:trPr>
          <w:trHeight w:val="20"/>
        </w:trPr>
        <w:tc>
          <w:tcPr>
            <w:tcW w:w="576" w:type="dxa"/>
            <w:hideMark/>
          </w:tcPr>
          <w:p w14:paraId="05719950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7. </w:t>
            </w:r>
          </w:p>
        </w:tc>
        <w:tc>
          <w:tcPr>
            <w:tcW w:w="2382" w:type="dxa"/>
            <w:hideMark/>
          </w:tcPr>
          <w:p w14:paraId="7213530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articipant knowledge of the interviewer </w:t>
            </w:r>
          </w:p>
        </w:tc>
        <w:tc>
          <w:tcPr>
            <w:tcW w:w="5412" w:type="dxa"/>
            <w:hideMark/>
          </w:tcPr>
          <w:p w14:paraId="6A64F98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did the participants know about the researcher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personal goals, reasons for doing the research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35CEA0D6" w14:textId="36163D81" w:rsidR="00631E78" w:rsidRPr="00E31CBF" w:rsidRDefault="00631E78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See supplementary materials</w:t>
            </w:r>
            <w:r w:rsid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(1.1)</w:t>
            </w: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.</w:t>
            </w:r>
          </w:p>
          <w:p w14:paraId="02AAF801" w14:textId="77777777" w:rsidR="00631E78" w:rsidRDefault="00631E78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3EC57CB2" w14:textId="22BFDEAF" w:rsidR="00E04B2B" w:rsidRPr="00D45C9C" w:rsidRDefault="005578F0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At the</w:t>
            </w:r>
            <w:r w:rsidR="00B65B7E" w:rsidRPr="00D45C9C">
              <w:rPr>
                <w:rFonts w:asciiTheme="majorBidi" w:eastAsia="Times New Roman" w:hAnsiTheme="majorBidi" w:cstheme="majorBidi" w:hint="cs"/>
                <w:color w:val="1F497D" w:themeColor="text2"/>
                <w:sz w:val="20"/>
                <w:szCs w:val="20"/>
                <w:rtl/>
              </w:rPr>
              <w:t xml:space="preserve"> </w:t>
            </w:r>
            <w:r w:rsidR="00D45C9C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beginning</w:t>
            </w: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of </w:t>
            </w:r>
            <w:r w:rsidR="00D45C9C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each interview</w:t>
            </w: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, we explain</w:t>
            </w:r>
            <w:r w:rsidR="00B65B7E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ed</w:t>
            </w: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the </w:t>
            </w:r>
            <w:r w:rsidR="00B65B7E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individual </w:t>
            </w: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goals</w:t>
            </w:r>
            <w:r w:rsidR="00B65B7E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and</w:t>
            </w: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reasons for </w:t>
            </w:r>
            <w:r w:rsidR="007B1E91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conducting</w:t>
            </w: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the research. </w:t>
            </w:r>
            <w:r w:rsidR="007B1E91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All participants were also provided with an information sheet prior to taking part in the interviews to explain the research rationale. </w:t>
            </w:r>
            <w:r w:rsidR="00202568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The participant information sheet is provided with the supplementary materials.</w:t>
            </w:r>
          </w:p>
        </w:tc>
      </w:tr>
      <w:tr w:rsidR="00E04B2B" w:rsidRPr="00B45A39" w14:paraId="694B0421" w14:textId="77777777" w:rsidTr="00B45A39">
        <w:trPr>
          <w:trHeight w:val="20"/>
        </w:trPr>
        <w:tc>
          <w:tcPr>
            <w:tcW w:w="576" w:type="dxa"/>
            <w:hideMark/>
          </w:tcPr>
          <w:p w14:paraId="6EEEDC8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8. </w:t>
            </w:r>
          </w:p>
        </w:tc>
        <w:tc>
          <w:tcPr>
            <w:tcW w:w="2382" w:type="dxa"/>
            <w:hideMark/>
          </w:tcPr>
          <w:p w14:paraId="5C90595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nterviewer characteristics </w:t>
            </w:r>
          </w:p>
        </w:tc>
        <w:tc>
          <w:tcPr>
            <w:tcW w:w="5412" w:type="dxa"/>
            <w:hideMark/>
          </w:tcPr>
          <w:p w14:paraId="28BFBD4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characteristics were reported about the interviewer/facilitator? e.g.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Bias, assumptions, reasons and interests in the research topic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1E0744B2" w14:textId="77777777" w:rsidR="008E53D4" w:rsidRPr="00E31CBF" w:rsidRDefault="008E53D4" w:rsidP="008E53D4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See supplementary materials</w:t>
            </w:r>
            <w: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(1.1)</w:t>
            </w: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.</w:t>
            </w:r>
          </w:p>
          <w:p w14:paraId="60D9C896" w14:textId="77777777" w:rsidR="00631E78" w:rsidRDefault="00631E78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5ECC93B2" w14:textId="39DC38A4" w:rsidR="000F7449" w:rsidRPr="00D45C9C" w:rsidRDefault="001214A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The interviewer</w:t>
            </w:r>
            <w:r w:rsidR="000F7449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</w:t>
            </w:r>
            <w:r w:rsidR="00B344B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tried to avoid </w:t>
            </w:r>
            <w:r w:rsidR="000F7449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report</w:t>
            </w:r>
            <w:r w:rsidR="00B344B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ing</w:t>
            </w:r>
            <w:r w:rsidR="000F7449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the</w:t>
            </w:r>
            <w:r w:rsidR="00B65B7E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ir</w:t>
            </w:r>
            <w:r w:rsidR="000F7449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own assumptions </w:t>
            </w:r>
            <w:r w:rsidR="00B344B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to avoid influencing participants</w:t>
            </w:r>
            <w:r w:rsidR="000F7449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. </w:t>
            </w:r>
            <w:r w:rsidR="00B344B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However</w:t>
            </w:r>
            <w:r w:rsidR="000F7449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, </w:t>
            </w:r>
            <w:r w:rsidR="00B344B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the participation information sheet provided in </w:t>
            </w:r>
            <w:r w:rsidR="00B33C65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the supplementary materials demonstrates the rationale for the research and the importance of this topic</w:t>
            </w:r>
            <w:r w:rsidR="000F7449"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.</w:t>
            </w:r>
          </w:p>
        </w:tc>
      </w:tr>
      <w:tr w:rsidR="00E04B2B" w:rsidRPr="00B45A39" w14:paraId="1F8A446F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7DEA587A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B45A39">
              <w:rPr>
                <w:rFonts w:ascii="inherit" w:eastAsia="Times New Roman" w:hAnsi="inherit" w:cs="Arial"/>
                <w:b/>
                <w:bCs/>
                <w:sz w:val="20"/>
                <w:szCs w:val="20"/>
                <w:bdr w:val="none" w:sz="0" w:space="0" w:color="auto" w:frame="1"/>
              </w:rPr>
              <w:t>Domain 2: study design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 </w:t>
            </w:r>
          </w:p>
        </w:tc>
        <w:tc>
          <w:tcPr>
            <w:tcW w:w="2700" w:type="dxa"/>
          </w:tcPr>
          <w:p w14:paraId="22512F24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3AE908B1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16700D5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Theoretical framework </w:t>
            </w:r>
          </w:p>
        </w:tc>
        <w:tc>
          <w:tcPr>
            <w:tcW w:w="2700" w:type="dxa"/>
          </w:tcPr>
          <w:p w14:paraId="63BBE910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471916EC" w14:textId="77777777" w:rsidTr="00B45A39">
        <w:trPr>
          <w:trHeight w:val="20"/>
        </w:trPr>
        <w:tc>
          <w:tcPr>
            <w:tcW w:w="576" w:type="dxa"/>
            <w:hideMark/>
          </w:tcPr>
          <w:p w14:paraId="18FF4E2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9. </w:t>
            </w:r>
          </w:p>
        </w:tc>
        <w:tc>
          <w:tcPr>
            <w:tcW w:w="2382" w:type="dxa"/>
            <w:hideMark/>
          </w:tcPr>
          <w:p w14:paraId="1565546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Methodological orientation and Theory </w:t>
            </w:r>
          </w:p>
        </w:tc>
        <w:tc>
          <w:tcPr>
            <w:tcW w:w="5412" w:type="dxa"/>
            <w:hideMark/>
          </w:tcPr>
          <w:p w14:paraId="6B63DC6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methodological orientation was stated to underpin the study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grounded theory, discourse analysis, ethnography, phenomenology, content analysis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42DB4A71" w14:textId="028EAAD1" w:rsidR="00264799" w:rsidRPr="008E53D4" w:rsidRDefault="00264799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902630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7</w:t>
            </w:r>
            <w:r w:rsidRP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br/>
            </w:r>
          </w:p>
          <w:p w14:paraId="4787FD9C" w14:textId="44671D49" w:rsidR="00857B33" w:rsidRPr="00D45C9C" w:rsidRDefault="00857B33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Grounded theory content analysis.</w:t>
            </w:r>
          </w:p>
        </w:tc>
      </w:tr>
      <w:tr w:rsidR="00E04B2B" w:rsidRPr="00B45A39" w14:paraId="1C4DA319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28913FF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articipant selection </w:t>
            </w:r>
          </w:p>
        </w:tc>
        <w:tc>
          <w:tcPr>
            <w:tcW w:w="2700" w:type="dxa"/>
          </w:tcPr>
          <w:p w14:paraId="6750A819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1E1D43D9" w14:textId="77777777" w:rsidTr="00B45A39">
        <w:trPr>
          <w:trHeight w:val="20"/>
        </w:trPr>
        <w:tc>
          <w:tcPr>
            <w:tcW w:w="576" w:type="dxa"/>
            <w:hideMark/>
          </w:tcPr>
          <w:p w14:paraId="6976ABA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0. </w:t>
            </w:r>
          </w:p>
        </w:tc>
        <w:tc>
          <w:tcPr>
            <w:tcW w:w="2382" w:type="dxa"/>
            <w:hideMark/>
          </w:tcPr>
          <w:p w14:paraId="08A4210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ampling </w:t>
            </w:r>
          </w:p>
        </w:tc>
        <w:tc>
          <w:tcPr>
            <w:tcW w:w="5412" w:type="dxa"/>
            <w:hideMark/>
          </w:tcPr>
          <w:p w14:paraId="1B92D61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were participants selected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purposive, convenience, consecutive, snowball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7445D3F8" w14:textId="64EC0543" w:rsidR="0011130C" w:rsidRDefault="00264799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  <w:t>Page 4</w:t>
            </w:r>
            <w:r w:rsid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  <w:br/>
            </w:r>
          </w:p>
          <w:p w14:paraId="1364D3C7" w14:textId="61CE3083" w:rsidR="00264799" w:rsidRPr="008E53D4" w:rsidRDefault="00264799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 w:rsidRPr="008E53D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  <w:bdr w:val="none" w:sz="0" w:space="0" w:color="auto" w:frame="1"/>
              </w:rPr>
              <w:lastRenderedPageBreak/>
              <w:t>Purposive sampling.</w:t>
            </w:r>
          </w:p>
        </w:tc>
      </w:tr>
      <w:tr w:rsidR="00E04B2B" w:rsidRPr="00B45A39" w14:paraId="245CA70F" w14:textId="77777777" w:rsidTr="00B45A39">
        <w:trPr>
          <w:trHeight w:val="20"/>
        </w:trPr>
        <w:tc>
          <w:tcPr>
            <w:tcW w:w="576" w:type="dxa"/>
            <w:hideMark/>
          </w:tcPr>
          <w:p w14:paraId="63C0AB6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lastRenderedPageBreak/>
              <w:t>11. </w:t>
            </w:r>
          </w:p>
        </w:tc>
        <w:tc>
          <w:tcPr>
            <w:tcW w:w="2382" w:type="dxa"/>
            <w:hideMark/>
          </w:tcPr>
          <w:p w14:paraId="717C8AD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Method of approach </w:t>
            </w:r>
          </w:p>
        </w:tc>
        <w:tc>
          <w:tcPr>
            <w:tcW w:w="5412" w:type="dxa"/>
            <w:hideMark/>
          </w:tcPr>
          <w:p w14:paraId="51E881E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were participants approached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face-to-face, telephone, mail, email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5FCC3C2E" w14:textId="49736172" w:rsidR="00E04B2B" w:rsidRDefault="00264799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  <w:t>Page 4</w:t>
            </w:r>
          </w:p>
          <w:p w14:paraId="1F540EE9" w14:textId="77777777" w:rsidR="00264799" w:rsidRDefault="00264799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392D9291" w14:textId="75B4BB8F" w:rsidR="0011130C" w:rsidRPr="00D45C9C" w:rsidRDefault="00264799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Recruitment advert </w:t>
            </w:r>
            <w:r w:rsidR="0046605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on ‘People in Research’, on Lancaster University Spectrum Connect or via direct email.</w:t>
            </w:r>
          </w:p>
        </w:tc>
      </w:tr>
      <w:tr w:rsidR="00E04B2B" w:rsidRPr="00B45A39" w14:paraId="537B54BE" w14:textId="77777777" w:rsidTr="00B45A39">
        <w:trPr>
          <w:trHeight w:val="20"/>
        </w:trPr>
        <w:tc>
          <w:tcPr>
            <w:tcW w:w="576" w:type="dxa"/>
            <w:hideMark/>
          </w:tcPr>
          <w:p w14:paraId="1181B0E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2. </w:t>
            </w:r>
          </w:p>
        </w:tc>
        <w:tc>
          <w:tcPr>
            <w:tcW w:w="2382" w:type="dxa"/>
            <w:hideMark/>
          </w:tcPr>
          <w:p w14:paraId="376B9E0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ample size </w:t>
            </w:r>
          </w:p>
        </w:tc>
        <w:tc>
          <w:tcPr>
            <w:tcW w:w="5412" w:type="dxa"/>
            <w:hideMark/>
          </w:tcPr>
          <w:p w14:paraId="369B2B4B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many participants were in the study? </w:t>
            </w:r>
          </w:p>
        </w:tc>
        <w:tc>
          <w:tcPr>
            <w:tcW w:w="2700" w:type="dxa"/>
          </w:tcPr>
          <w:p w14:paraId="79D8BC87" w14:textId="74F334F7" w:rsidR="00E04B2B" w:rsidRPr="008E53D4" w:rsidRDefault="00466054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1 (abstract)</w:t>
            </w:r>
          </w:p>
          <w:p w14:paraId="1564CABB" w14:textId="77777777" w:rsidR="00466054" w:rsidRPr="00D45C9C" w:rsidRDefault="00466054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786EC9F1" w14:textId="4A3AD81D" w:rsidR="0011130C" w:rsidRDefault="00466054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N = 18 (People with Lived Experience)</w:t>
            </w:r>
          </w:p>
          <w:p w14:paraId="0AC5708C" w14:textId="41C059CA" w:rsidR="00466054" w:rsidRPr="00D45C9C" w:rsidRDefault="00466054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N = 5 (Healthcare Professionals)</w:t>
            </w:r>
          </w:p>
        </w:tc>
      </w:tr>
      <w:tr w:rsidR="00E04B2B" w:rsidRPr="00B45A39" w14:paraId="0FD5EABF" w14:textId="77777777" w:rsidTr="00B45A39">
        <w:trPr>
          <w:trHeight w:val="20"/>
        </w:trPr>
        <w:tc>
          <w:tcPr>
            <w:tcW w:w="576" w:type="dxa"/>
            <w:hideMark/>
          </w:tcPr>
          <w:p w14:paraId="3D6EEB7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3. </w:t>
            </w:r>
          </w:p>
        </w:tc>
        <w:tc>
          <w:tcPr>
            <w:tcW w:w="2382" w:type="dxa"/>
            <w:hideMark/>
          </w:tcPr>
          <w:p w14:paraId="634C2A6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Non-participation </w:t>
            </w:r>
          </w:p>
        </w:tc>
        <w:tc>
          <w:tcPr>
            <w:tcW w:w="5412" w:type="dxa"/>
            <w:hideMark/>
          </w:tcPr>
          <w:p w14:paraId="7C03295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2700" w:type="dxa"/>
          </w:tcPr>
          <w:p w14:paraId="20553DAE" w14:textId="668E325E" w:rsidR="0011130C" w:rsidRPr="008E53D4" w:rsidRDefault="006E56CA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A2112C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10</w:t>
            </w:r>
            <w:r w:rsidRP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(figure 2)</w:t>
            </w:r>
          </w:p>
          <w:p w14:paraId="340B8491" w14:textId="77777777" w:rsidR="006E56CA" w:rsidRPr="00D45C9C" w:rsidRDefault="006E56C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0D986CC3" w14:textId="77777777" w:rsidR="00642BF0" w:rsidRDefault="006E56C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18 people with lived experience either dropped out or did not respond to further emails regarding the project.</w:t>
            </w:r>
          </w:p>
          <w:p w14:paraId="7DB59B36" w14:textId="77777777" w:rsidR="006E56CA" w:rsidRDefault="006E56C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012BFEAD" w14:textId="1EEB7908" w:rsidR="006E56CA" w:rsidRPr="00D45C9C" w:rsidRDefault="006E56C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1 healthcare professional was ultimately removed from the study </w:t>
            </w:r>
            <w:r w:rsidR="006231F1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due to not meeting the inclusion criteria. </w:t>
            </w:r>
          </w:p>
        </w:tc>
      </w:tr>
      <w:tr w:rsidR="00E04B2B" w:rsidRPr="00B45A39" w14:paraId="40044B55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1C9B683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etting </w:t>
            </w:r>
          </w:p>
        </w:tc>
        <w:tc>
          <w:tcPr>
            <w:tcW w:w="2700" w:type="dxa"/>
          </w:tcPr>
          <w:p w14:paraId="10F91E18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0B5FF745" w14:textId="77777777" w:rsidTr="00B45A39">
        <w:trPr>
          <w:trHeight w:val="20"/>
        </w:trPr>
        <w:tc>
          <w:tcPr>
            <w:tcW w:w="576" w:type="dxa"/>
            <w:hideMark/>
          </w:tcPr>
          <w:p w14:paraId="7FCADE7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4. </w:t>
            </w:r>
          </w:p>
        </w:tc>
        <w:tc>
          <w:tcPr>
            <w:tcW w:w="2382" w:type="dxa"/>
            <w:hideMark/>
          </w:tcPr>
          <w:p w14:paraId="24C4A66A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etting of data collection </w:t>
            </w:r>
          </w:p>
        </w:tc>
        <w:tc>
          <w:tcPr>
            <w:tcW w:w="5412" w:type="dxa"/>
            <w:hideMark/>
          </w:tcPr>
          <w:p w14:paraId="2730F2A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ere was the data collected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home, clinic, workplace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1BDA72E0" w14:textId="136E33EF" w:rsidR="00E04B2B" w:rsidRDefault="006231F1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  <w:t xml:space="preserve">Page </w:t>
            </w:r>
            <w:r w:rsidR="00B068FC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  <w:bdr w:val="none" w:sz="0" w:space="0" w:color="auto" w:frame="1"/>
              </w:rPr>
              <w:t>6</w:t>
            </w:r>
          </w:p>
          <w:p w14:paraId="4F9D5B6B" w14:textId="77777777" w:rsidR="006231F1" w:rsidRPr="00D45C9C" w:rsidRDefault="006231F1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2675AC4E" w14:textId="392C716D" w:rsidR="0011130C" w:rsidRPr="00D45C9C" w:rsidRDefault="006231F1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Remote workplace via phone call or Microsoft Teams.</w:t>
            </w:r>
          </w:p>
        </w:tc>
      </w:tr>
      <w:tr w:rsidR="00E04B2B" w:rsidRPr="00B45A39" w14:paraId="2656DE5A" w14:textId="77777777" w:rsidTr="00B45A39">
        <w:trPr>
          <w:trHeight w:val="20"/>
        </w:trPr>
        <w:tc>
          <w:tcPr>
            <w:tcW w:w="576" w:type="dxa"/>
            <w:hideMark/>
          </w:tcPr>
          <w:p w14:paraId="7B9DB7C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5. </w:t>
            </w:r>
          </w:p>
        </w:tc>
        <w:tc>
          <w:tcPr>
            <w:tcW w:w="2382" w:type="dxa"/>
            <w:hideMark/>
          </w:tcPr>
          <w:p w14:paraId="6C9F4EF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resence of non-participants </w:t>
            </w:r>
          </w:p>
        </w:tc>
        <w:tc>
          <w:tcPr>
            <w:tcW w:w="5412" w:type="dxa"/>
            <w:hideMark/>
          </w:tcPr>
          <w:p w14:paraId="36A52A4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2700" w:type="dxa"/>
          </w:tcPr>
          <w:p w14:paraId="5D420E8E" w14:textId="5F6D5E6D" w:rsidR="00905ABD" w:rsidRPr="008E53D4" w:rsidRDefault="00905ABD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8E53D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B068FC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6</w:t>
            </w:r>
          </w:p>
          <w:p w14:paraId="72296CEC" w14:textId="77777777" w:rsidR="00905ABD" w:rsidRDefault="00905ABD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1E7269F0" w14:textId="7240AEF3" w:rsidR="0011130C" w:rsidRPr="00D45C9C" w:rsidRDefault="005D7BBE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No</w:t>
            </w:r>
            <w:r w:rsidR="008E53D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-one else was present besides the interview</w:t>
            </w:r>
            <w:r w:rsidR="0092792A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er</w:t>
            </w:r>
            <w:r w:rsidR="008E53D4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and the participant, and all interviews took place remotely with the interviewer working in a private location.</w:t>
            </w:r>
          </w:p>
        </w:tc>
      </w:tr>
      <w:tr w:rsidR="00E04B2B" w:rsidRPr="00B45A39" w14:paraId="0D88DE54" w14:textId="77777777" w:rsidTr="00B45A39">
        <w:trPr>
          <w:trHeight w:val="20"/>
        </w:trPr>
        <w:tc>
          <w:tcPr>
            <w:tcW w:w="576" w:type="dxa"/>
            <w:hideMark/>
          </w:tcPr>
          <w:p w14:paraId="6D9CE51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6. </w:t>
            </w:r>
          </w:p>
        </w:tc>
        <w:tc>
          <w:tcPr>
            <w:tcW w:w="2382" w:type="dxa"/>
            <w:hideMark/>
          </w:tcPr>
          <w:p w14:paraId="370D2DE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escription of sample </w:t>
            </w:r>
          </w:p>
        </w:tc>
        <w:tc>
          <w:tcPr>
            <w:tcW w:w="5412" w:type="dxa"/>
            <w:hideMark/>
          </w:tcPr>
          <w:p w14:paraId="0FA781B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are the important characteristics of the sample? 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e.g. demographic data, date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1F9B061B" w14:textId="64448D2A" w:rsidR="0011130C" w:rsidRPr="0092792A" w:rsidRDefault="0092792A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92792A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0C1FA4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10</w:t>
            </w:r>
          </w:p>
          <w:p w14:paraId="2E0574A7" w14:textId="77777777" w:rsidR="0092792A" w:rsidRDefault="0092792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4858B0F1" w14:textId="34B21276" w:rsidR="0092792A" w:rsidRPr="00D45C9C" w:rsidRDefault="0092792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Participant demographics are reported in Table 1.</w:t>
            </w:r>
          </w:p>
        </w:tc>
      </w:tr>
      <w:tr w:rsidR="00E04B2B" w:rsidRPr="00B45A39" w14:paraId="66F9F804" w14:textId="77777777" w:rsidTr="00B45A39">
        <w:trPr>
          <w:trHeight w:val="20"/>
        </w:trPr>
        <w:tc>
          <w:tcPr>
            <w:tcW w:w="8370" w:type="dxa"/>
            <w:gridSpan w:val="3"/>
            <w:hideMark/>
          </w:tcPr>
          <w:p w14:paraId="56C5E8A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ata collection </w:t>
            </w:r>
          </w:p>
        </w:tc>
        <w:tc>
          <w:tcPr>
            <w:tcW w:w="2700" w:type="dxa"/>
          </w:tcPr>
          <w:p w14:paraId="017B01A0" w14:textId="77777777" w:rsidR="00E04B2B" w:rsidRPr="00D45C9C" w:rsidRDefault="00E04B2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56E3C26F" w14:textId="77777777" w:rsidTr="00B45A39">
        <w:trPr>
          <w:trHeight w:val="20"/>
        </w:trPr>
        <w:tc>
          <w:tcPr>
            <w:tcW w:w="576" w:type="dxa"/>
            <w:hideMark/>
          </w:tcPr>
          <w:p w14:paraId="1EACA7B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7. </w:t>
            </w:r>
          </w:p>
        </w:tc>
        <w:tc>
          <w:tcPr>
            <w:tcW w:w="2382" w:type="dxa"/>
            <w:hideMark/>
          </w:tcPr>
          <w:p w14:paraId="60AA085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nterview guide </w:t>
            </w:r>
          </w:p>
        </w:tc>
        <w:tc>
          <w:tcPr>
            <w:tcW w:w="5412" w:type="dxa"/>
            <w:hideMark/>
          </w:tcPr>
          <w:p w14:paraId="760FDA8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2700" w:type="dxa"/>
          </w:tcPr>
          <w:p w14:paraId="7226DD6D" w14:textId="7621E917" w:rsidR="0011130C" w:rsidRDefault="00992315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992315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5</w:t>
            </w:r>
            <w:r w:rsidR="00635797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and 6</w:t>
            </w:r>
          </w:p>
          <w:p w14:paraId="049C6A88" w14:textId="77777777" w:rsidR="00992315" w:rsidRDefault="00992315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</w:p>
          <w:p w14:paraId="76D7FBCC" w14:textId="29E27AC3" w:rsidR="00992315" w:rsidRPr="00992315" w:rsidRDefault="00992315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Interview schedules were used to guide the interviews. These are provided in the supplementary materials (1.2 and 1.3). </w:t>
            </w:r>
            <w:r w:rsidR="00FD595F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The interview schedule was also pilot tested with </w:t>
            </w:r>
            <w:r w:rsidR="006B6D3E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on member of the research team and one member of the</w:t>
            </w:r>
            <w:r w:rsidR="009416F7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Lancaster University</w:t>
            </w:r>
            <w:r w:rsidR="006B6D3E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Spectrum </w:t>
            </w:r>
            <w:proofErr w:type="spellStart"/>
            <w:r w:rsidR="006B6D3E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C</w:t>
            </w:r>
            <w:r w:rsidR="009416F7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onenct</w:t>
            </w:r>
            <w:proofErr w:type="spellEnd"/>
            <w:r w:rsidR="009416F7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</w:t>
            </w:r>
            <w:r w:rsidR="006B6D3E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lastRenderedPageBreak/>
              <w:t xml:space="preserve">Advisory Panel who has lived experience. </w:t>
            </w:r>
          </w:p>
        </w:tc>
      </w:tr>
      <w:tr w:rsidR="00E04B2B" w:rsidRPr="00B45A39" w14:paraId="1F94BBA3" w14:textId="77777777" w:rsidTr="00B45A39">
        <w:trPr>
          <w:trHeight w:val="20"/>
        </w:trPr>
        <w:tc>
          <w:tcPr>
            <w:tcW w:w="576" w:type="dxa"/>
            <w:hideMark/>
          </w:tcPr>
          <w:p w14:paraId="7AA709F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lastRenderedPageBreak/>
              <w:t>18. </w:t>
            </w:r>
          </w:p>
        </w:tc>
        <w:tc>
          <w:tcPr>
            <w:tcW w:w="2382" w:type="dxa"/>
            <w:hideMark/>
          </w:tcPr>
          <w:p w14:paraId="753558C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Repeat interviews </w:t>
            </w:r>
          </w:p>
        </w:tc>
        <w:tc>
          <w:tcPr>
            <w:tcW w:w="5412" w:type="dxa"/>
            <w:hideMark/>
          </w:tcPr>
          <w:p w14:paraId="1A9C092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2700" w:type="dxa"/>
          </w:tcPr>
          <w:p w14:paraId="6F174FC4" w14:textId="631133B4" w:rsidR="00E04B2B" w:rsidRPr="00F8407C" w:rsidRDefault="00F8407C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F8407C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A55F8A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6</w:t>
            </w:r>
          </w:p>
          <w:p w14:paraId="208A511D" w14:textId="77777777" w:rsidR="00901C03" w:rsidRDefault="00901C03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6C5BFA0D" w14:textId="5313A339" w:rsidR="00F8407C" w:rsidRPr="00D45C9C" w:rsidRDefault="00F8407C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Participants who didn’t satisfy the criteria for the screening questionnaires were invited to complete the screening again two weeks later.  No repeat interviews were conducted. </w:t>
            </w:r>
          </w:p>
        </w:tc>
      </w:tr>
      <w:tr w:rsidR="00E04B2B" w:rsidRPr="00B45A39" w14:paraId="76D50324" w14:textId="77777777" w:rsidTr="00B45A39">
        <w:trPr>
          <w:trHeight w:val="20"/>
        </w:trPr>
        <w:tc>
          <w:tcPr>
            <w:tcW w:w="576" w:type="dxa"/>
            <w:hideMark/>
          </w:tcPr>
          <w:p w14:paraId="27EF19E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19. </w:t>
            </w:r>
          </w:p>
        </w:tc>
        <w:tc>
          <w:tcPr>
            <w:tcW w:w="2382" w:type="dxa"/>
            <w:hideMark/>
          </w:tcPr>
          <w:p w14:paraId="1AC0B96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Audio/visual recording </w:t>
            </w:r>
          </w:p>
        </w:tc>
        <w:tc>
          <w:tcPr>
            <w:tcW w:w="5412" w:type="dxa"/>
            <w:hideMark/>
          </w:tcPr>
          <w:p w14:paraId="6E94CCF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2700" w:type="dxa"/>
          </w:tcPr>
          <w:p w14:paraId="55E2BF62" w14:textId="05CA8936" w:rsidR="0011130C" w:rsidRPr="00C0069C" w:rsidRDefault="00C0069C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C0069C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5</w:t>
            </w:r>
          </w:p>
        </w:tc>
      </w:tr>
      <w:tr w:rsidR="00E04B2B" w:rsidRPr="00B45A39" w14:paraId="5D9F3599" w14:textId="77777777" w:rsidTr="00B45A39">
        <w:trPr>
          <w:trHeight w:val="20"/>
        </w:trPr>
        <w:tc>
          <w:tcPr>
            <w:tcW w:w="576" w:type="dxa"/>
            <w:hideMark/>
          </w:tcPr>
          <w:p w14:paraId="64E6758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0. </w:t>
            </w:r>
          </w:p>
        </w:tc>
        <w:tc>
          <w:tcPr>
            <w:tcW w:w="2382" w:type="dxa"/>
            <w:hideMark/>
          </w:tcPr>
          <w:p w14:paraId="7837F38A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Field notes </w:t>
            </w:r>
          </w:p>
        </w:tc>
        <w:tc>
          <w:tcPr>
            <w:tcW w:w="5412" w:type="dxa"/>
            <w:hideMark/>
          </w:tcPr>
          <w:p w14:paraId="1586EF1E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2700" w:type="dxa"/>
          </w:tcPr>
          <w:p w14:paraId="749020A5" w14:textId="5CC16E2D" w:rsidR="00E04B2B" w:rsidRDefault="00F177FA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F177FA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5</w:t>
            </w:r>
          </w:p>
          <w:p w14:paraId="119A8DCA" w14:textId="77777777" w:rsidR="00F177FA" w:rsidRPr="00F177FA" w:rsidRDefault="00F177FA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</w:p>
          <w:p w14:paraId="58415679" w14:textId="3B0B9613" w:rsidR="0011130C" w:rsidRPr="00D45C9C" w:rsidRDefault="00F177FA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The interviews were recorded so notes were not taken during the interview to allow the interviewer to be fully present.  Transcripts were produced from the interview recordings.</w:t>
            </w:r>
          </w:p>
        </w:tc>
      </w:tr>
      <w:tr w:rsidR="00E04B2B" w:rsidRPr="00B45A39" w14:paraId="367FA41B" w14:textId="77777777" w:rsidTr="00B45A39">
        <w:trPr>
          <w:trHeight w:val="20"/>
        </w:trPr>
        <w:tc>
          <w:tcPr>
            <w:tcW w:w="576" w:type="dxa"/>
            <w:hideMark/>
          </w:tcPr>
          <w:p w14:paraId="3FD8200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1. </w:t>
            </w:r>
          </w:p>
        </w:tc>
        <w:tc>
          <w:tcPr>
            <w:tcW w:w="2382" w:type="dxa"/>
            <w:hideMark/>
          </w:tcPr>
          <w:p w14:paraId="6151602B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uration </w:t>
            </w:r>
          </w:p>
        </w:tc>
        <w:tc>
          <w:tcPr>
            <w:tcW w:w="5412" w:type="dxa"/>
            <w:hideMark/>
          </w:tcPr>
          <w:p w14:paraId="09E3313C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2700" w:type="dxa"/>
          </w:tcPr>
          <w:p w14:paraId="7EAD2C0E" w14:textId="633E88BB" w:rsidR="004151F1" w:rsidRDefault="004151F1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4151F1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Page </w:t>
            </w:r>
            <w:r w:rsidR="00F232B9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10</w:t>
            </w:r>
          </w:p>
          <w:p w14:paraId="66F91A90" w14:textId="77777777" w:rsidR="004151F1" w:rsidRPr="004151F1" w:rsidRDefault="004151F1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</w:p>
          <w:p w14:paraId="6BE47594" w14:textId="00975490" w:rsidR="0011130C" w:rsidRPr="00D45C9C" w:rsidRDefault="004A794B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 w:rsidRPr="004A794B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  <w:lang w:val="en-GB"/>
              </w:rPr>
              <w:t>The interviews ranged from 20 to 80 minutes and the average interview length was 45 minutes.</w:t>
            </w:r>
          </w:p>
        </w:tc>
      </w:tr>
      <w:tr w:rsidR="00E04B2B" w:rsidRPr="00B45A39" w14:paraId="05F4D9E8" w14:textId="77777777" w:rsidTr="00B45A39">
        <w:trPr>
          <w:trHeight w:val="20"/>
        </w:trPr>
        <w:tc>
          <w:tcPr>
            <w:tcW w:w="576" w:type="dxa"/>
            <w:hideMark/>
          </w:tcPr>
          <w:p w14:paraId="59C764AB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2. </w:t>
            </w:r>
          </w:p>
        </w:tc>
        <w:tc>
          <w:tcPr>
            <w:tcW w:w="2382" w:type="dxa"/>
            <w:hideMark/>
          </w:tcPr>
          <w:p w14:paraId="516DCB30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ata saturation </w:t>
            </w:r>
          </w:p>
        </w:tc>
        <w:tc>
          <w:tcPr>
            <w:tcW w:w="5412" w:type="dxa"/>
            <w:hideMark/>
          </w:tcPr>
          <w:p w14:paraId="7C18CCD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data saturation discussed? </w:t>
            </w:r>
          </w:p>
        </w:tc>
        <w:tc>
          <w:tcPr>
            <w:tcW w:w="2700" w:type="dxa"/>
          </w:tcPr>
          <w:p w14:paraId="5E769311" w14:textId="68002268" w:rsidR="0011130C" w:rsidRPr="009E7BA5" w:rsidRDefault="009E7BA5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9E7BA5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12</w:t>
            </w:r>
          </w:p>
        </w:tc>
      </w:tr>
      <w:tr w:rsidR="00E04B2B" w:rsidRPr="00B45A39" w14:paraId="0C53685B" w14:textId="77777777" w:rsidTr="00B45A39">
        <w:trPr>
          <w:trHeight w:val="20"/>
        </w:trPr>
        <w:tc>
          <w:tcPr>
            <w:tcW w:w="576" w:type="dxa"/>
            <w:hideMark/>
          </w:tcPr>
          <w:p w14:paraId="1D584DE2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3. </w:t>
            </w:r>
          </w:p>
        </w:tc>
        <w:tc>
          <w:tcPr>
            <w:tcW w:w="2382" w:type="dxa"/>
            <w:hideMark/>
          </w:tcPr>
          <w:p w14:paraId="5FB09E3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Transcripts returned </w:t>
            </w:r>
          </w:p>
        </w:tc>
        <w:tc>
          <w:tcPr>
            <w:tcW w:w="5412" w:type="dxa"/>
            <w:hideMark/>
          </w:tcPr>
          <w:p w14:paraId="15B23F8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2700" w:type="dxa"/>
          </w:tcPr>
          <w:p w14:paraId="04792E31" w14:textId="1D71AD49" w:rsidR="000B0261" w:rsidRDefault="000B0261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No</w:t>
            </w:r>
          </w:p>
          <w:p w14:paraId="28F9A59E" w14:textId="198972C0" w:rsidR="0011130C" w:rsidRPr="00D45C9C" w:rsidRDefault="0011130C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D45C9C" w:rsidRPr="00B45A39" w14:paraId="04D2D1E2" w14:textId="77777777" w:rsidTr="00740BB2">
        <w:trPr>
          <w:trHeight w:val="20"/>
        </w:trPr>
        <w:tc>
          <w:tcPr>
            <w:tcW w:w="11070" w:type="dxa"/>
            <w:gridSpan w:val="4"/>
            <w:hideMark/>
          </w:tcPr>
          <w:p w14:paraId="37564CF3" w14:textId="567A700D" w:rsidR="00D45C9C" w:rsidRPr="009E3A38" w:rsidRDefault="00D45C9C" w:rsidP="00264799">
            <w:pPr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B45A39">
              <w:rPr>
                <w:rFonts w:ascii="inherit" w:eastAsia="Times New Roman" w:hAnsi="inherit" w:cs="Arial"/>
                <w:b/>
                <w:bCs/>
                <w:sz w:val="20"/>
                <w:szCs w:val="20"/>
                <w:bdr w:val="none" w:sz="0" w:space="0" w:color="auto" w:frame="1"/>
              </w:rPr>
              <w:t>Domain 3: analysis and findings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</w:tr>
      <w:tr w:rsidR="00D45C9C" w:rsidRPr="00B45A39" w14:paraId="5B7985A9" w14:textId="77777777" w:rsidTr="007C6CBF">
        <w:trPr>
          <w:trHeight w:val="20"/>
        </w:trPr>
        <w:tc>
          <w:tcPr>
            <w:tcW w:w="11070" w:type="dxa"/>
            <w:gridSpan w:val="4"/>
            <w:hideMark/>
          </w:tcPr>
          <w:p w14:paraId="42FC1334" w14:textId="348B9851" w:rsidR="00D45C9C" w:rsidRPr="009E3A38" w:rsidRDefault="00D45C9C" w:rsidP="00264799">
            <w:pPr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ata analysis </w:t>
            </w:r>
          </w:p>
        </w:tc>
      </w:tr>
      <w:tr w:rsidR="00E04B2B" w:rsidRPr="00B45A39" w14:paraId="5B3E79DA" w14:textId="77777777" w:rsidTr="00B45A39">
        <w:trPr>
          <w:trHeight w:val="20"/>
        </w:trPr>
        <w:tc>
          <w:tcPr>
            <w:tcW w:w="576" w:type="dxa"/>
            <w:hideMark/>
          </w:tcPr>
          <w:p w14:paraId="6009811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4. </w:t>
            </w:r>
          </w:p>
        </w:tc>
        <w:tc>
          <w:tcPr>
            <w:tcW w:w="2382" w:type="dxa"/>
            <w:hideMark/>
          </w:tcPr>
          <w:p w14:paraId="67A9D08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Number of data coders </w:t>
            </w:r>
          </w:p>
        </w:tc>
        <w:tc>
          <w:tcPr>
            <w:tcW w:w="5412" w:type="dxa"/>
            <w:hideMark/>
          </w:tcPr>
          <w:p w14:paraId="78B2ADD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How many data coders coded the data? </w:t>
            </w:r>
          </w:p>
        </w:tc>
        <w:tc>
          <w:tcPr>
            <w:tcW w:w="2700" w:type="dxa"/>
          </w:tcPr>
          <w:p w14:paraId="7E594C54" w14:textId="33FC1B15" w:rsidR="00E04B2B" w:rsidRPr="00E57DBF" w:rsidRDefault="00CA4F01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D45C9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</w:t>
            </w:r>
            <w:r w:rsidR="00876AEF" w:rsidRPr="00E57D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</w:t>
            </w:r>
            <w:r w:rsidR="003C24DE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7-8</w:t>
            </w:r>
          </w:p>
          <w:p w14:paraId="13F399F9" w14:textId="77777777" w:rsidR="00876AEF" w:rsidRDefault="00876AEF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79C37A79" w14:textId="220B3B6A" w:rsidR="00876AEF" w:rsidRPr="00D45C9C" w:rsidRDefault="00876AEF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DH</w:t>
            </w:r>
            <w:r w:rsidR="00EC0EA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annotated</w:t>
            </w: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all of</w:t>
            </w:r>
            <w:proofErr w:type="gramEnd"/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the </w:t>
            </w:r>
            <w:r w:rsidR="00EC0EA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interview transcripts for risk-taking </w:t>
            </w:r>
            <w:proofErr w:type="spellStart"/>
            <w:r w:rsidR="00EC0EAC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behaviours</w:t>
            </w:r>
            <w:proofErr w:type="spellEnd"/>
            <w:r w:rsidR="00E57DBF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, PR independently annotated 40% of the transcripts to calculate agreement.</w:t>
            </w:r>
          </w:p>
        </w:tc>
      </w:tr>
      <w:tr w:rsidR="00E04B2B" w:rsidRPr="00B45A39" w14:paraId="15564F39" w14:textId="77777777" w:rsidTr="00B45A39">
        <w:trPr>
          <w:trHeight w:val="20"/>
        </w:trPr>
        <w:tc>
          <w:tcPr>
            <w:tcW w:w="576" w:type="dxa"/>
            <w:hideMark/>
          </w:tcPr>
          <w:p w14:paraId="06D590D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5. </w:t>
            </w:r>
          </w:p>
        </w:tc>
        <w:tc>
          <w:tcPr>
            <w:tcW w:w="2382" w:type="dxa"/>
            <w:hideMark/>
          </w:tcPr>
          <w:p w14:paraId="4A2155A0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escription of the coding tree </w:t>
            </w:r>
          </w:p>
        </w:tc>
        <w:tc>
          <w:tcPr>
            <w:tcW w:w="5412" w:type="dxa"/>
            <w:hideMark/>
          </w:tcPr>
          <w:p w14:paraId="7BDEC1B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2700" w:type="dxa"/>
          </w:tcPr>
          <w:p w14:paraId="784698AB" w14:textId="31151A9E" w:rsidR="00972875" w:rsidRPr="00E31CBF" w:rsidRDefault="00972875" w:rsidP="00972875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See supplementary materials</w:t>
            </w:r>
            <w: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(2.1)</w:t>
            </w:r>
            <w:r w:rsidRPr="00E31CBF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.</w:t>
            </w:r>
          </w:p>
          <w:p w14:paraId="234063EF" w14:textId="77777777" w:rsidR="00972875" w:rsidRDefault="00972875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2BB9E36B" w14:textId="7BD486B2" w:rsidR="00E04B2B" w:rsidRPr="00D45C9C" w:rsidRDefault="00972875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The encoded risk-taking </w:t>
            </w:r>
            <w:proofErr w:type="spellStart"/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behaviours</w:t>
            </w:r>
            <w:proofErr w:type="spellEnd"/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are provided in the supplementary materials (2.1)</w:t>
            </w:r>
          </w:p>
        </w:tc>
      </w:tr>
      <w:tr w:rsidR="00E04B2B" w:rsidRPr="00B45A39" w14:paraId="1FF61399" w14:textId="77777777" w:rsidTr="00B45A39">
        <w:trPr>
          <w:trHeight w:val="20"/>
        </w:trPr>
        <w:tc>
          <w:tcPr>
            <w:tcW w:w="576" w:type="dxa"/>
            <w:hideMark/>
          </w:tcPr>
          <w:p w14:paraId="2B29FEE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6. </w:t>
            </w:r>
          </w:p>
        </w:tc>
        <w:tc>
          <w:tcPr>
            <w:tcW w:w="2382" w:type="dxa"/>
            <w:hideMark/>
          </w:tcPr>
          <w:p w14:paraId="0524721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erivation of themes </w:t>
            </w:r>
          </w:p>
        </w:tc>
        <w:tc>
          <w:tcPr>
            <w:tcW w:w="5412" w:type="dxa"/>
            <w:hideMark/>
          </w:tcPr>
          <w:p w14:paraId="62394FC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themes identified in advance or derived from the data? </w:t>
            </w:r>
          </w:p>
        </w:tc>
        <w:tc>
          <w:tcPr>
            <w:tcW w:w="2700" w:type="dxa"/>
          </w:tcPr>
          <w:p w14:paraId="4BB5FEA0" w14:textId="309AAB89" w:rsidR="00E04B2B" w:rsidRPr="00044DA0" w:rsidRDefault="00C25604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044DA0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Method described in 2.3.1, page 7</w:t>
            </w:r>
            <w:r w:rsidR="006565AA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 xml:space="preserve"> and 8</w:t>
            </w:r>
          </w:p>
        </w:tc>
      </w:tr>
      <w:tr w:rsidR="00E04B2B" w:rsidRPr="00B45A39" w14:paraId="02312BA1" w14:textId="77777777" w:rsidTr="00B45A39">
        <w:trPr>
          <w:trHeight w:val="20"/>
        </w:trPr>
        <w:tc>
          <w:tcPr>
            <w:tcW w:w="576" w:type="dxa"/>
            <w:hideMark/>
          </w:tcPr>
          <w:p w14:paraId="3E5A956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7. </w:t>
            </w:r>
          </w:p>
        </w:tc>
        <w:tc>
          <w:tcPr>
            <w:tcW w:w="2382" w:type="dxa"/>
            <w:hideMark/>
          </w:tcPr>
          <w:p w14:paraId="3422221A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Software </w:t>
            </w:r>
          </w:p>
        </w:tc>
        <w:tc>
          <w:tcPr>
            <w:tcW w:w="5412" w:type="dxa"/>
            <w:hideMark/>
          </w:tcPr>
          <w:p w14:paraId="1C83143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2700" w:type="dxa"/>
          </w:tcPr>
          <w:p w14:paraId="6BAA5FFC" w14:textId="49277BB3" w:rsidR="00E04B2B" w:rsidRPr="00D45C9C" w:rsidRDefault="00C25604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NVivo Transcription and Sketch</w:t>
            </w:r>
            <w:r w:rsidR="00200AB7"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Engine</w:t>
            </w:r>
          </w:p>
        </w:tc>
      </w:tr>
      <w:tr w:rsidR="00E04B2B" w:rsidRPr="00B45A39" w14:paraId="4FE6AC80" w14:textId="77777777" w:rsidTr="00B45A39">
        <w:trPr>
          <w:trHeight w:val="20"/>
        </w:trPr>
        <w:tc>
          <w:tcPr>
            <w:tcW w:w="576" w:type="dxa"/>
            <w:hideMark/>
          </w:tcPr>
          <w:p w14:paraId="33637450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8. </w:t>
            </w:r>
          </w:p>
        </w:tc>
        <w:tc>
          <w:tcPr>
            <w:tcW w:w="2382" w:type="dxa"/>
            <w:hideMark/>
          </w:tcPr>
          <w:p w14:paraId="0971FD15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Participant checking </w:t>
            </w:r>
          </w:p>
        </w:tc>
        <w:tc>
          <w:tcPr>
            <w:tcW w:w="5412" w:type="dxa"/>
            <w:hideMark/>
          </w:tcPr>
          <w:p w14:paraId="7506B4D7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2700" w:type="dxa"/>
          </w:tcPr>
          <w:p w14:paraId="1D548E60" w14:textId="4CB591E2" w:rsidR="00E04B2B" w:rsidRPr="00D45C9C" w:rsidRDefault="00583F5C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No</w:t>
            </w:r>
          </w:p>
        </w:tc>
      </w:tr>
      <w:tr w:rsidR="00D45C9C" w:rsidRPr="00B45A39" w14:paraId="691B89C3" w14:textId="77777777" w:rsidTr="006C28EB">
        <w:trPr>
          <w:trHeight w:val="20"/>
        </w:trPr>
        <w:tc>
          <w:tcPr>
            <w:tcW w:w="11070" w:type="dxa"/>
            <w:gridSpan w:val="4"/>
            <w:hideMark/>
          </w:tcPr>
          <w:p w14:paraId="14E32552" w14:textId="72E9362E" w:rsidR="00D45C9C" w:rsidRPr="00D45C9C" w:rsidRDefault="00D45C9C" w:rsidP="00264799">
            <w:pPr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D45C9C">
              <w:rPr>
                <w:rFonts w:ascii="inherit" w:eastAsia="Times New Roman" w:hAnsi="inherit" w:cs="Arial"/>
                <w:b/>
                <w:bCs/>
                <w:sz w:val="20"/>
                <w:szCs w:val="20"/>
              </w:rPr>
              <w:t>Reporting </w:t>
            </w:r>
          </w:p>
        </w:tc>
      </w:tr>
      <w:tr w:rsidR="00E04B2B" w:rsidRPr="00B45A39" w14:paraId="518CE49F" w14:textId="77777777" w:rsidTr="00B45A39">
        <w:trPr>
          <w:trHeight w:val="20"/>
        </w:trPr>
        <w:tc>
          <w:tcPr>
            <w:tcW w:w="576" w:type="dxa"/>
            <w:hideMark/>
          </w:tcPr>
          <w:p w14:paraId="6080E8E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29. </w:t>
            </w:r>
          </w:p>
        </w:tc>
        <w:tc>
          <w:tcPr>
            <w:tcW w:w="2382" w:type="dxa"/>
            <w:hideMark/>
          </w:tcPr>
          <w:p w14:paraId="4C74222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Quotations presented </w:t>
            </w:r>
          </w:p>
        </w:tc>
        <w:tc>
          <w:tcPr>
            <w:tcW w:w="5412" w:type="dxa"/>
            <w:hideMark/>
          </w:tcPr>
          <w:p w14:paraId="1E4E7D5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participant quotations presented to illustrate the themes / findings? Was each quotation identified? e</w:t>
            </w:r>
            <w:r w:rsidRPr="00B45A39">
              <w:rPr>
                <w:rFonts w:ascii="inherit" w:eastAsia="Times New Roman" w:hAnsi="inherit" w:cs="Arial"/>
                <w:i/>
                <w:iCs/>
                <w:sz w:val="20"/>
                <w:szCs w:val="20"/>
                <w:bdr w:val="none" w:sz="0" w:space="0" w:color="auto" w:frame="1"/>
              </w:rPr>
              <w:t>.g. participant number</w:t>
            </w: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14:paraId="442B70A3" w14:textId="7DF9982C" w:rsidR="00E04B2B" w:rsidRPr="008B4B77" w:rsidRDefault="008B4B77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8B4B77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18-2</w:t>
            </w:r>
            <w:r w:rsidR="00EB5BC7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2</w:t>
            </w:r>
          </w:p>
        </w:tc>
      </w:tr>
      <w:tr w:rsidR="00E04B2B" w:rsidRPr="00B45A39" w14:paraId="498AA9FB" w14:textId="77777777" w:rsidTr="00B45A39">
        <w:trPr>
          <w:trHeight w:val="20"/>
        </w:trPr>
        <w:tc>
          <w:tcPr>
            <w:tcW w:w="576" w:type="dxa"/>
            <w:hideMark/>
          </w:tcPr>
          <w:p w14:paraId="252B8593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lastRenderedPageBreak/>
              <w:t>30. </w:t>
            </w:r>
          </w:p>
        </w:tc>
        <w:tc>
          <w:tcPr>
            <w:tcW w:w="2382" w:type="dxa"/>
            <w:hideMark/>
          </w:tcPr>
          <w:p w14:paraId="11B01BC4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Data and findings consistent </w:t>
            </w:r>
          </w:p>
        </w:tc>
        <w:tc>
          <w:tcPr>
            <w:tcW w:w="5412" w:type="dxa"/>
            <w:hideMark/>
          </w:tcPr>
          <w:p w14:paraId="2C25ECFF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as there consistency between the data presented and the findings? </w:t>
            </w:r>
          </w:p>
        </w:tc>
        <w:tc>
          <w:tcPr>
            <w:tcW w:w="2700" w:type="dxa"/>
          </w:tcPr>
          <w:p w14:paraId="180D7369" w14:textId="5763A4C7" w:rsidR="008B4B77" w:rsidRPr="008B4B77" w:rsidRDefault="008B4B77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8B4B77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2</w:t>
            </w:r>
            <w:r w:rsidR="00BF518A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2</w:t>
            </w:r>
            <w:r w:rsidRPr="008B4B77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-25</w:t>
            </w:r>
          </w:p>
          <w:p w14:paraId="4E06D9CA" w14:textId="77777777" w:rsidR="008B4B77" w:rsidRDefault="008B4B77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4601AE5B" w14:textId="57114EBF" w:rsidR="00E04B2B" w:rsidRPr="00D45C9C" w:rsidRDefault="008B4B77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Described in discussion</w:t>
            </w:r>
          </w:p>
        </w:tc>
      </w:tr>
      <w:tr w:rsidR="00E04B2B" w:rsidRPr="00B45A39" w14:paraId="0E920E54" w14:textId="77777777" w:rsidTr="00B45A39">
        <w:trPr>
          <w:trHeight w:val="20"/>
        </w:trPr>
        <w:tc>
          <w:tcPr>
            <w:tcW w:w="576" w:type="dxa"/>
            <w:hideMark/>
          </w:tcPr>
          <w:p w14:paraId="67A7E29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31. </w:t>
            </w:r>
          </w:p>
        </w:tc>
        <w:tc>
          <w:tcPr>
            <w:tcW w:w="2382" w:type="dxa"/>
            <w:hideMark/>
          </w:tcPr>
          <w:p w14:paraId="2EAD9879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Clarity of major themes </w:t>
            </w:r>
          </w:p>
        </w:tc>
        <w:tc>
          <w:tcPr>
            <w:tcW w:w="5412" w:type="dxa"/>
            <w:hideMark/>
          </w:tcPr>
          <w:p w14:paraId="54BF21F6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Were major themes clearly presented in the findings? </w:t>
            </w:r>
          </w:p>
        </w:tc>
        <w:tc>
          <w:tcPr>
            <w:tcW w:w="2700" w:type="dxa"/>
          </w:tcPr>
          <w:p w14:paraId="4386C990" w14:textId="2F53E47C" w:rsidR="00E04B2B" w:rsidRPr="00D45C9C" w:rsidRDefault="008B4B77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Presented throughout the paper in the classification system and the resulting analyses. </w:t>
            </w:r>
          </w:p>
          <w:p w14:paraId="24EF6212" w14:textId="77777777" w:rsidR="00BF0484" w:rsidRPr="00D45C9C" w:rsidRDefault="00BF0484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</w:tc>
      </w:tr>
      <w:tr w:rsidR="00E04B2B" w:rsidRPr="00B45A39" w14:paraId="1D8FB3B6" w14:textId="77777777" w:rsidTr="00B45A39">
        <w:trPr>
          <w:trHeight w:val="20"/>
        </w:trPr>
        <w:tc>
          <w:tcPr>
            <w:tcW w:w="576" w:type="dxa"/>
            <w:hideMark/>
          </w:tcPr>
          <w:p w14:paraId="143C726D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32. </w:t>
            </w:r>
          </w:p>
        </w:tc>
        <w:tc>
          <w:tcPr>
            <w:tcW w:w="2382" w:type="dxa"/>
            <w:hideMark/>
          </w:tcPr>
          <w:p w14:paraId="6DFE8521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Clarity of minor themes </w:t>
            </w:r>
          </w:p>
        </w:tc>
        <w:tc>
          <w:tcPr>
            <w:tcW w:w="5412" w:type="dxa"/>
            <w:hideMark/>
          </w:tcPr>
          <w:p w14:paraId="58463268" w14:textId="77777777" w:rsidR="00E04B2B" w:rsidRPr="003A46F7" w:rsidRDefault="00E04B2B" w:rsidP="00B45A39">
            <w:pPr>
              <w:rPr>
                <w:rFonts w:ascii="inherit" w:eastAsia="Times New Roman" w:hAnsi="inherit" w:cs="Arial"/>
                <w:sz w:val="20"/>
                <w:szCs w:val="20"/>
              </w:rPr>
            </w:pPr>
            <w:r w:rsidRPr="003A46F7">
              <w:rPr>
                <w:rFonts w:ascii="inherit" w:eastAsia="Times New Roman" w:hAnsi="inherit" w:cs="Arial"/>
                <w:sz w:val="20"/>
                <w:szCs w:val="20"/>
              </w:rPr>
              <w:t>Is there a description of diverse cases or discussion of minor themes? </w:t>
            </w:r>
          </w:p>
        </w:tc>
        <w:tc>
          <w:tcPr>
            <w:tcW w:w="2700" w:type="dxa"/>
          </w:tcPr>
          <w:p w14:paraId="22DA7582" w14:textId="77777777" w:rsidR="00E04B2B" w:rsidRPr="008B4B77" w:rsidRDefault="008B4B77" w:rsidP="00264799">
            <w:pPr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</w:pPr>
            <w:r w:rsidRPr="008B4B77">
              <w:rPr>
                <w:rFonts w:asciiTheme="majorBidi" w:eastAsia="Times New Roman" w:hAnsiTheme="majorBidi" w:cstheme="majorBidi"/>
                <w:i/>
                <w:iCs/>
                <w:color w:val="1F497D" w:themeColor="text2"/>
                <w:sz w:val="20"/>
                <w:szCs w:val="20"/>
              </w:rPr>
              <w:t>Page 17</w:t>
            </w:r>
          </w:p>
          <w:p w14:paraId="32E8C0A2" w14:textId="77777777" w:rsidR="008B4B77" w:rsidRDefault="008B4B77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</w:p>
          <w:p w14:paraId="18089D85" w14:textId="56F037CD" w:rsidR="008B4B77" w:rsidRPr="00D45C9C" w:rsidRDefault="008B4B77" w:rsidP="00264799">
            <w:pP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We have included discussion on positive risk-taking although this was not the </w:t>
            </w:r>
            <w:proofErr w:type="gramStart"/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>main focus</w:t>
            </w:r>
            <w:proofErr w:type="gramEnd"/>
            <w:r>
              <w:rPr>
                <w:rFonts w:asciiTheme="majorBidi" w:eastAsia="Times New Roman" w:hAnsiTheme="majorBidi" w:cstheme="majorBidi"/>
                <w:color w:val="1F497D" w:themeColor="text2"/>
                <w:sz w:val="20"/>
                <w:szCs w:val="20"/>
              </w:rPr>
              <w:t xml:space="preserve"> of the study. </w:t>
            </w:r>
          </w:p>
        </w:tc>
      </w:tr>
    </w:tbl>
    <w:p w14:paraId="2CEE1008" w14:textId="77777777" w:rsidR="008C04F8" w:rsidRDefault="008C04F8"/>
    <w:p w14:paraId="43E9BE40" w14:textId="77777777" w:rsidR="000F7449" w:rsidRDefault="000F7449"/>
    <w:p w14:paraId="793471B1" w14:textId="77777777" w:rsidR="000F7449" w:rsidRDefault="000F7449"/>
    <w:sectPr w:rsidR="000F7449" w:rsidSect="008C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Titr">
    <w:altName w:val="Courier New"/>
    <w:panose1 w:val="020B0604020202020204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nheri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6F7"/>
    <w:rsid w:val="00044DA0"/>
    <w:rsid w:val="0009567D"/>
    <w:rsid w:val="000B0261"/>
    <w:rsid w:val="000C1FA4"/>
    <w:rsid w:val="000F7449"/>
    <w:rsid w:val="0011130C"/>
    <w:rsid w:val="001214AA"/>
    <w:rsid w:val="0015214C"/>
    <w:rsid w:val="001755F6"/>
    <w:rsid w:val="001F58EE"/>
    <w:rsid w:val="00200AB7"/>
    <w:rsid w:val="00202568"/>
    <w:rsid w:val="0024147C"/>
    <w:rsid w:val="00264799"/>
    <w:rsid w:val="00393140"/>
    <w:rsid w:val="003A46F7"/>
    <w:rsid w:val="003C24DE"/>
    <w:rsid w:val="003D10BE"/>
    <w:rsid w:val="003F1C2E"/>
    <w:rsid w:val="004151F1"/>
    <w:rsid w:val="00466054"/>
    <w:rsid w:val="004A794B"/>
    <w:rsid w:val="005578F0"/>
    <w:rsid w:val="00583F5C"/>
    <w:rsid w:val="005D7BBE"/>
    <w:rsid w:val="006231F1"/>
    <w:rsid w:val="00631E78"/>
    <w:rsid w:val="00635797"/>
    <w:rsid w:val="00642BF0"/>
    <w:rsid w:val="006565AA"/>
    <w:rsid w:val="006B6D3E"/>
    <w:rsid w:val="006E56CA"/>
    <w:rsid w:val="00772163"/>
    <w:rsid w:val="007A6B1D"/>
    <w:rsid w:val="007B1E91"/>
    <w:rsid w:val="00836FF6"/>
    <w:rsid w:val="00857B33"/>
    <w:rsid w:val="00876AEF"/>
    <w:rsid w:val="00893AA4"/>
    <w:rsid w:val="008B4B77"/>
    <w:rsid w:val="008C04F8"/>
    <w:rsid w:val="008E53D4"/>
    <w:rsid w:val="00901C03"/>
    <w:rsid w:val="00902630"/>
    <w:rsid w:val="00905ABD"/>
    <w:rsid w:val="0092792A"/>
    <w:rsid w:val="009416F7"/>
    <w:rsid w:val="00972875"/>
    <w:rsid w:val="00992315"/>
    <w:rsid w:val="009E3A38"/>
    <w:rsid w:val="009E7BA5"/>
    <w:rsid w:val="00A2112C"/>
    <w:rsid w:val="00A55F8A"/>
    <w:rsid w:val="00A923CE"/>
    <w:rsid w:val="00B068FC"/>
    <w:rsid w:val="00B33C65"/>
    <w:rsid w:val="00B344B4"/>
    <w:rsid w:val="00B45A39"/>
    <w:rsid w:val="00B61BFB"/>
    <w:rsid w:val="00B65B7E"/>
    <w:rsid w:val="00B90E56"/>
    <w:rsid w:val="00BF0484"/>
    <w:rsid w:val="00BF518A"/>
    <w:rsid w:val="00C0069C"/>
    <w:rsid w:val="00C20F5F"/>
    <w:rsid w:val="00C25604"/>
    <w:rsid w:val="00C67EFE"/>
    <w:rsid w:val="00CA4F01"/>
    <w:rsid w:val="00CD1E46"/>
    <w:rsid w:val="00D45C9C"/>
    <w:rsid w:val="00DE11F8"/>
    <w:rsid w:val="00E04B2B"/>
    <w:rsid w:val="00E31CBF"/>
    <w:rsid w:val="00E43061"/>
    <w:rsid w:val="00E57DBF"/>
    <w:rsid w:val="00EB5BC7"/>
    <w:rsid w:val="00EB6B0D"/>
    <w:rsid w:val="00EC0EAC"/>
    <w:rsid w:val="00F177FA"/>
    <w:rsid w:val="00F232B9"/>
    <w:rsid w:val="00F8407C"/>
    <w:rsid w:val="00FD595F"/>
    <w:rsid w:val="00FF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71DF"/>
  <w15:chartTrackingRefBased/>
  <w15:docId w15:val="{38317E8B-A464-4B01-B941-8570E081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4F8"/>
  </w:style>
  <w:style w:type="paragraph" w:styleId="Heading1">
    <w:name w:val="heading 1"/>
    <w:basedOn w:val="Normal"/>
    <w:next w:val="Normal"/>
    <w:link w:val="Heading1Char"/>
    <w:uiPriority w:val="9"/>
    <w:qFormat/>
    <w:rsid w:val="00DE11F8"/>
    <w:pPr>
      <w:keepNext/>
      <w:keepLines/>
      <w:bidi/>
      <w:spacing w:before="480" w:after="0"/>
      <w:outlineLvl w:val="0"/>
    </w:pPr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E11F8"/>
    <w:pPr>
      <w:spacing w:before="100" w:beforeAutospacing="1" w:after="100" w:afterAutospacing="1" w:line="240" w:lineRule="auto"/>
      <w:outlineLvl w:val="1"/>
    </w:pPr>
    <w:rPr>
      <w:rFonts w:ascii="B Titr" w:eastAsia="Times New Roman" w:hAnsi="B Titr" w:cs="B Titr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E11F8"/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link w:val="Heading2"/>
    <w:uiPriority w:val="9"/>
    <w:rsid w:val="00DE11F8"/>
    <w:rPr>
      <w:rFonts w:ascii="B Titr" w:eastAsia="Times New Roman" w:hAnsi="B Titr" w:cs="B Titr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3A46F7"/>
    <w:rPr>
      <w:b/>
      <w:bCs/>
    </w:rPr>
  </w:style>
  <w:style w:type="paragraph" w:customStyle="1" w:styleId="chapter-para">
    <w:name w:val="chapter-para"/>
    <w:basedOn w:val="Normal"/>
    <w:rsid w:val="003A4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46F7"/>
    <w:rPr>
      <w:i/>
      <w:iCs/>
    </w:rPr>
  </w:style>
  <w:style w:type="table" w:styleId="TableGrid">
    <w:name w:val="Table Grid"/>
    <w:basedOn w:val="TableNormal"/>
    <w:uiPriority w:val="59"/>
    <w:rsid w:val="003A4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B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B7E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956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67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1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451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410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at Mohamadi</dc:creator>
  <cp:keywords/>
  <dc:description/>
  <cp:lastModifiedBy>Harvey, Daisy (Postgraduate Researcher)</cp:lastModifiedBy>
  <cp:revision>56</cp:revision>
  <dcterms:created xsi:type="dcterms:W3CDTF">2024-05-14T10:13:00Z</dcterms:created>
  <dcterms:modified xsi:type="dcterms:W3CDTF">2024-06-07T15:04:00Z</dcterms:modified>
</cp:coreProperties>
</file>